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SupPLEMENTAL tABLE s5</w:t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ColorfulListAccent11"/>
        <w:spacing w:lineRule="auto" w:line="480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ColorfulListAccent11"/>
        <w:spacing w:lineRule="auto" w:line="480"/>
        <w:ind w:left="0" w:hanging="0"/>
        <w:rPr/>
      </w:pPr>
      <w:r>
        <w:rPr>
          <w:b/>
        </w:rPr>
        <w:t xml:space="preserve">Table S5: Seroprevalence of </w:t>
      </w:r>
      <w:r>
        <w:rPr>
          <w:b/>
          <w:i/>
        </w:rPr>
        <w:t>H. pylori</w:t>
      </w:r>
      <w:r>
        <w:rPr>
          <w:b/>
        </w:rPr>
        <w:t xml:space="preserve"> CagA infection in TB cases and household contacts: differences between The Gambia and Pakistan.</w:t>
      </w:r>
    </w:p>
    <w:p>
      <w:pPr>
        <w:pStyle w:val="ColorfulListAccent11"/>
        <w:spacing w:lineRule="auto" w:line="480"/>
        <w:ind w:left="0" w:hanging="0"/>
        <w:rPr>
          <w:b/>
          <w:b/>
        </w:rPr>
      </w:pPr>
      <w:r>
        <w:rPr>
          <w:b/>
        </w:rPr>
      </w:r>
    </w:p>
    <w:tbl>
      <w:tblPr>
        <w:tblW w:w="7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1376"/>
        <w:gridCol w:w="1555"/>
        <w:gridCol w:w="953"/>
        <w:gridCol w:w="1630"/>
      </w:tblGrid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Definition/Cohort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mbia</w:t>
            </w:r>
          </w:p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549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kistan</w:t>
            </w:r>
          </w:p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21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>
            <w:pPr>
              <w:pStyle w:val="ColorfulListAccent11"/>
              <w:spacing w:lineRule="auto" w:line="480"/>
              <w:ind w:left="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70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 case (prevalent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(51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0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9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B case (incident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3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8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0.02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3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progressor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69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2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66)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67)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49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0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pacing w:lineRule="auto" w:line="480"/>
              <w:ind w:left="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 (6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30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5T13:31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